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E9376" w14:textId="77777777" w:rsidR="00AB214B" w:rsidRPr="009F591B" w:rsidRDefault="00AB214B" w:rsidP="00AB214B">
      <w:pPr>
        <w:jc w:val="center"/>
        <w:rPr>
          <w:rFonts w:ascii="Times New Roman" w:hAnsi="Times New Roman" w:cs="Times New Roman"/>
          <w:szCs w:val="21"/>
        </w:rPr>
      </w:pPr>
      <w:bookmarkStart w:id="0" w:name="_Hlk75132525"/>
      <w:r w:rsidRPr="0045265D">
        <w:rPr>
          <w:rFonts w:ascii="Times New Roman" w:hAnsi="Times New Roman" w:cs="Times New Roman"/>
          <w:b/>
          <w:bCs/>
          <w:szCs w:val="21"/>
        </w:rPr>
        <w:t>Table S5</w:t>
      </w:r>
      <w:r w:rsidRPr="009F591B">
        <w:rPr>
          <w:rFonts w:ascii="Times New Roman" w:hAnsi="Times New Roman" w:cs="Times New Roman"/>
          <w:szCs w:val="21"/>
        </w:rPr>
        <w:t xml:space="preserve"> The performance of two models of </w:t>
      </w:r>
      <w:proofErr w:type="spellStart"/>
      <w:r w:rsidRPr="009F591B">
        <w:rPr>
          <w:rFonts w:ascii="Times New Roman" w:hAnsi="Times New Roman" w:cs="Times New Roman"/>
          <w:szCs w:val="21"/>
        </w:rPr>
        <w:t>iACP_DRLF</w:t>
      </w:r>
      <w:proofErr w:type="spellEnd"/>
      <w:r w:rsidRPr="009F591B">
        <w:rPr>
          <w:rFonts w:ascii="Times New Roman" w:hAnsi="Times New Roman" w:cs="Times New Roman"/>
          <w:szCs w:val="21"/>
        </w:rPr>
        <w:t xml:space="preserve"> and AntiCP2.0 on ACP datasets</w:t>
      </w:r>
    </w:p>
    <w:tbl>
      <w:tblPr>
        <w:tblStyle w:val="a7"/>
        <w:tblW w:w="8454" w:type="dxa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1616"/>
        <w:gridCol w:w="943"/>
        <w:gridCol w:w="978"/>
        <w:gridCol w:w="1002"/>
        <w:gridCol w:w="1014"/>
        <w:gridCol w:w="978"/>
        <w:gridCol w:w="759"/>
        <w:gridCol w:w="148"/>
      </w:tblGrid>
      <w:tr w:rsidR="00AB214B" w:rsidRPr="00AB214B" w14:paraId="638F691C" w14:textId="77777777" w:rsidTr="00234907">
        <w:trPr>
          <w:trHeight w:hRule="exact" w:val="284"/>
          <w:jc w:val="center"/>
        </w:trPr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C76CAD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75132530"/>
            <w:bookmarkEnd w:id="0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Dataset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A121C9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99D616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cc(%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B7016E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Prec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BEA0F7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Sens(%)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3212EC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Spec(%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F0CD6DA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Mcc(%)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9B516B" w14:textId="77777777" w:rsidR="00AB214B" w:rsidRPr="00AB214B" w:rsidRDefault="00AB214B" w:rsidP="00234907">
            <w:pPr>
              <w:ind w:firstLine="2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</w:tr>
      <w:tr w:rsidR="00AB214B" w:rsidRPr="00AB214B" w14:paraId="19CE15B6" w14:textId="77777777" w:rsidTr="00234907">
        <w:trPr>
          <w:trHeight w:hRule="exact" w:val="284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C03EF3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CP736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3BB9B5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(a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502EE4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1.2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3CE60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9.13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101C9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7.59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9E2561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8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0CDE45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2.87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B7C359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43</w:t>
            </w:r>
          </w:p>
        </w:tc>
      </w:tr>
      <w:tr w:rsidR="00AB214B" w:rsidRPr="00AB214B" w14:paraId="13787BFD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12239BA5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B16C914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a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2CF0B0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1A637C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8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E6753D3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6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D07C64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4F738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1.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F00A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59</w:t>
            </w:r>
          </w:p>
        </w:tc>
      </w:tr>
      <w:tr w:rsidR="00AB214B" w:rsidRPr="00AB214B" w14:paraId="6176CCA2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10394FE9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BB5D90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(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C010E7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6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94CB1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6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A3F21DC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5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302C595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62C05B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8.1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2F55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759</w:t>
            </w:r>
          </w:p>
        </w:tc>
      </w:tr>
      <w:tr w:rsidR="00AB214B" w:rsidRPr="00AB214B" w14:paraId="2444063F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954D40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C16764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b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A84AA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3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5F004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3.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15BE9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5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3C96D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1.6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73B1F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7.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F0DE0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</w:tr>
      <w:tr w:rsidR="00AB214B" w:rsidRPr="00AB214B" w14:paraId="36589742" w14:textId="77777777" w:rsidTr="00234907">
        <w:trPr>
          <w:trHeight w:hRule="exact" w:val="284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B05762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CP240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522CA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</w:t>
            </w:r>
            <w:bookmarkStart w:id="2" w:name="OLE_LINK36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(a)</w:t>
            </w:r>
            <w:bookmarkEnd w:id="2"/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E4979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4.0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977D01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4.18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A3555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8.64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0E03D5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6.1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5EDBF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1.19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6EC3C0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94</w:t>
            </w:r>
          </w:p>
        </w:tc>
      </w:tr>
      <w:tr w:rsidR="00AB214B" w:rsidRPr="00AB214B" w14:paraId="73E6C3C8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7FAF9823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E6C7CC4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a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FB1D07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4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958DBB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4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26AFFE5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8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DE7E089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39DDAA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0.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643A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903</w:t>
            </w:r>
          </w:p>
        </w:tc>
      </w:tr>
      <w:tr w:rsidR="00AB214B" w:rsidRPr="00AB214B" w14:paraId="43108955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76F1D121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5F0DA65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(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3F734D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1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B25E3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2.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ED53C9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6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583751C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5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306274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3.3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C739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72</w:t>
            </w:r>
          </w:p>
        </w:tc>
      </w:tr>
      <w:tr w:rsidR="00AB214B" w:rsidRPr="00AB214B" w14:paraId="40B691BB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71617C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B5C98E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b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0241FF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AC5A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1.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6E693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6.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C76E59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9.6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E1207A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1.6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A7C17C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02</w:t>
            </w:r>
          </w:p>
        </w:tc>
      </w:tr>
      <w:tr w:rsidR="00AB214B" w:rsidRPr="00AB214B" w14:paraId="0F48B79A" w14:textId="77777777" w:rsidTr="00234907">
        <w:trPr>
          <w:trHeight w:hRule="exact" w:val="284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018B0D" w14:textId="77777777" w:rsidR="00AB214B" w:rsidRPr="00AB214B" w:rsidRDefault="00AB214B" w:rsidP="0023490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CP539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403C93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(b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60BEDA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2.3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8676C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5.27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888CDD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9.25</w:t>
            </w:r>
            <w:r w:rsidRPr="00AB214B">
              <w:rPr>
                <w:rFonts w:ascii="Times New Roman" w:hAnsi="Times New Roman" w:cs="Times New Roman"/>
                <w:positio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0AD7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95.0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B6408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0.09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194A6B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</w:tr>
      <w:tr w:rsidR="00AB214B" w:rsidRPr="00AB214B" w14:paraId="17136D90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73B8426B" w14:textId="77777777" w:rsidR="00AB214B" w:rsidRPr="00AB214B" w:rsidRDefault="00AB214B" w:rsidP="00234907">
            <w:pPr>
              <w:widowControl/>
              <w:ind w:firstLine="2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ED8FAE7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51E6FD2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2.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B4A78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82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C8BB08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5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FFCD49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92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17343BC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0.9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5172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882</w:t>
            </w:r>
          </w:p>
        </w:tc>
      </w:tr>
      <w:tr w:rsidR="00AB214B" w:rsidRPr="00AB214B" w14:paraId="6C10C2EF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5F5EFD69" w14:textId="77777777" w:rsidR="00AB214B" w:rsidRPr="00AB214B" w:rsidRDefault="00AB214B" w:rsidP="00234907">
            <w:pPr>
              <w:widowControl/>
              <w:ind w:firstLine="2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A2C85A7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AntiCP2.0(a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9102FB5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031D00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9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B7C78B7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5.66</w:t>
            </w:r>
            <w:r w:rsidRPr="00AB214B">
              <w:rPr>
                <w:rFonts w:ascii="Times New Roman" w:hAnsi="Times New Roman" w:cs="Times New Roman"/>
                <w:positio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12FFE16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6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338AB3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3.1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E6D8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</w:tr>
      <w:tr w:rsidR="00AB214B" w:rsidRPr="00AB214B" w14:paraId="3D1FCCC8" w14:textId="77777777" w:rsidTr="00234907">
        <w:trPr>
          <w:trHeight w:hRule="exact" w:val="284"/>
          <w:jc w:val="center"/>
        </w:trPr>
        <w:tc>
          <w:tcPr>
            <w:tcW w:w="10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133C31" w14:textId="77777777" w:rsidR="00AB214B" w:rsidRPr="00AB214B" w:rsidRDefault="00AB214B" w:rsidP="00234907">
            <w:pPr>
              <w:widowControl/>
              <w:ind w:firstLine="2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F8F6E6" w14:textId="77777777" w:rsidR="00AB214B" w:rsidRPr="00AB214B" w:rsidRDefault="00AB214B" w:rsidP="00234907">
            <w:pPr>
              <w:widowControl/>
              <w:ind w:firstLine="2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-DRLF(a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2499E4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69.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08C7B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4.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8A1D8E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1.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9CA661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70.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7B041" w14:textId="77777777" w:rsidR="00AB214B" w:rsidRPr="00AB214B" w:rsidRDefault="00AB214B" w:rsidP="00234907">
            <w:pPr>
              <w:widowControl/>
              <w:ind w:firstLine="3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46.0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217F5C" w14:textId="77777777" w:rsidR="00AB214B" w:rsidRPr="00AB214B" w:rsidRDefault="00AB214B" w:rsidP="00234907">
            <w:pPr>
              <w:widowControl/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AB214B">
              <w:rPr>
                <w:rFonts w:ascii="Times New Roman" w:hAnsi="Times New Roman" w:cs="Times New Roman"/>
                <w:sz w:val="21"/>
                <w:szCs w:val="21"/>
              </w:rPr>
              <w:t>0.702</w:t>
            </w:r>
          </w:p>
        </w:tc>
      </w:tr>
      <w:tr w:rsidR="00AB214B" w:rsidRPr="00AB214B" w14:paraId="28AD51C4" w14:textId="77777777" w:rsidTr="00234907">
        <w:trPr>
          <w:gridAfter w:val="1"/>
          <w:wAfter w:w="148" w:type="dxa"/>
          <w:trHeight w:hRule="exact" w:val="728"/>
          <w:jc w:val="center"/>
        </w:trPr>
        <w:tc>
          <w:tcPr>
            <w:tcW w:w="8306" w:type="dxa"/>
            <w:gridSpan w:val="8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7FFDEC4" w14:textId="77777777" w:rsidR="00AB214B" w:rsidRPr="00AB214B" w:rsidRDefault="00AB214B" w:rsidP="00234907">
            <w:pPr>
              <w:widowControl/>
              <w:ind w:first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21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AB214B">
              <w:rPr>
                <w:rFonts w:ascii="Times New Roman" w:hAnsi="Times New Roman" w:cs="Times New Roman"/>
                <w:sz w:val="16"/>
                <w:szCs w:val="16"/>
              </w:rPr>
              <w:t xml:space="preserve"> represents the pre-trained model of the dataset composed of ACPs (positive) and non-ACPs (negative); </w:t>
            </w:r>
            <w:r w:rsidRPr="00AB21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  <w:r w:rsidRPr="00AB214B">
              <w:rPr>
                <w:rFonts w:ascii="Times New Roman" w:hAnsi="Times New Roman" w:cs="Times New Roman"/>
                <w:sz w:val="16"/>
                <w:szCs w:val="16"/>
              </w:rPr>
              <w:t xml:space="preserve"> represents the pre-trained model of the dataset composed of ACPs (positive) and AMPs (negative) with unknown anti-</w:t>
            </w:r>
            <w:proofErr w:type="spellStart"/>
            <w:r w:rsidRPr="00AB214B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AB214B">
              <w:rPr>
                <w:rFonts w:ascii="Times New Roman" w:hAnsi="Times New Roman" w:cs="Times New Roman"/>
                <w:sz w:val="16"/>
                <w:szCs w:val="16"/>
              </w:rPr>
              <w:t xml:space="preserve"> activity.</w:t>
            </w:r>
          </w:p>
          <w:p w14:paraId="7E11AAF7" w14:textId="77777777" w:rsidR="00AB214B" w:rsidRPr="00AB214B" w:rsidRDefault="00AB214B" w:rsidP="00234907">
            <w:pPr>
              <w:widowControl/>
              <w:ind w:firstLine="16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6D8B48E" w14:textId="77777777" w:rsidR="00AB214B" w:rsidRPr="00AB214B" w:rsidRDefault="00AB214B" w:rsidP="00234907">
            <w:pPr>
              <w:widowControl/>
              <w:ind w:firstLine="16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2935193" w14:textId="77777777" w:rsidR="00AB214B" w:rsidRPr="00AB214B" w:rsidRDefault="00AB214B" w:rsidP="00234907">
            <w:pPr>
              <w:widowControl/>
              <w:ind w:firstLine="1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14:paraId="18027B0D" w14:textId="77777777" w:rsidR="00B40961" w:rsidRPr="00AB214B" w:rsidRDefault="00B40961">
      <w:pPr>
        <w:rPr>
          <w:rFonts w:ascii="Times New Roman" w:hAnsi="Times New Roman" w:cs="Times New Roman"/>
        </w:rPr>
      </w:pPr>
    </w:p>
    <w:sectPr w:rsidR="00B40961" w:rsidRPr="00AB2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AADB1" w14:textId="77777777" w:rsidR="002531CB" w:rsidRDefault="002531CB" w:rsidP="00AB214B">
      <w:r>
        <w:separator/>
      </w:r>
    </w:p>
  </w:endnote>
  <w:endnote w:type="continuationSeparator" w:id="0">
    <w:p w14:paraId="5841C99B" w14:textId="77777777" w:rsidR="002531CB" w:rsidRDefault="002531CB" w:rsidP="00AB2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3F551" w14:textId="77777777" w:rsidR="002531CB" w:rsidRDefault="002531CB" w:rsidP="00AB214B">
      <w:r>
        <w:separator/>
      </w:r>
    </w:p>
  </w:footnote>
  <w:footnote w:type="continuationSeparator" w:id="0">
    <w:p w14:paraId="1390B74F" w14:textId="77777777" w:rsidR="002531CB" w:rsidRDefault="002531CB" w:rsidP="00AB2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1"/>
    <w:rsid w:val="002531CB"/>
    <w:rsid w:val="003713B1"/>
    <w:rsid w:val="00AB214B"/>
    <w:rsid w:val="00B4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21F509-2650-4AA1-BAF6-38F8B536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14B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14B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14B"/>
    <w:rPr>
      <w:sz w:val="18"/>
      <w:szCs w:val="18"/>
    </w:rPr>
  </w:style>
  <w:style w:type="table" w:styleId="a7">
    <w:name w:val="Table Grid"/>
    <w:basedOn w:val="a1"/>
    <w:uiPriority w:val="39"/>
    <w:qFormat/>
    <w:rsid w:val="00AB214B"/>
    <w:rPr>
      <w:rFonts w:ascii="等线" w:hAnsi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6-20T18:20:00Z</dcterms:created>
  <dcterms:modified xsi:type="dcterms:W3CDTF">2021-06-20T18:20:00Z</dcterms:modified>
</cp:coreProperties>
</file>